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567"/>
        <w:gridCol w:w="108"/>
        <w:gridCol w:w="1637"/>
        <w:gridCol w:w="1319"/>
        <w:gridCol w:w="1059"/>
        <w:gridCol w:w="1059"/>
        <w:gridCol w:w="913"/>
        <w:gridCol w:w="1205"/>
        <w:gridCol w:w="271"/>
        <w:gridCol w:w="1239"/>
        <w:gridCol w:w="1239"/>
        <w:gridCol w:w="271"/>
        <w:gridCol w:w="1196"/>
        <w:tblGridChange w:id="0">
          <w:tblGrid>
            <w:gridCol w:w="2567"/>
            <w:gridCol w:w="108"/>
            <w:gridCol w:w="1637"/>
            <w:gridCol w:w="1319"/>
            <w:gridCol w:w="1059"/>
            <w:gridCol w:w="1059"/>
            <w:gridCol w:w="913"/>
            <w:gridCol w:w="1205"/>
            <w:gridCol w:w="271"/>
            <w:gridCol w:w="1239"/>
            <w:gridCol w:w="1239"/>
            <w:gridCol w:w="271"/>
            <w:gridCol w:w="1196"/>
          </w:tblGrid>
        </w:tblGridChange>
      </w:tblGrid>
      <w:tr w:rsidR="00DE3DCC" w:rsidRPr="00341554" w14:paraId="132068DE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A61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3E1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401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timate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F53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1D2" w14:textId="42BF25BE" w:rsidR="00DE3DCC" w:rsidRPr="00B50221" w:rsidRDefault="00DE3DCC" w:rsidP="00917B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t-</w:t>
            </w:r>
            <w:proofErr w:type="spellStart"/>
            <w:del w:id="1" w:author="Van der Lely Stephanie" w:date="2019-05-17T17:04:00Z">
              <w:r w:rsidRPr="00B50221" w:rsidDel="00917B1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Value</w:delText>
              </w:r>
            </w:del>
            <w:ins w:id="2" w:author="Van der Lely Stephanie" w:date="2019-05-17T17:04:00Z">
              <w:r w:rsidR="00917B1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v</w:t>
              </w:r>
              <w:r w:rsidR="00917B1A" w:rsidRPr="00B50221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lue</w:t>
              </w:r>
            </w:ins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9FE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DF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3E8" w14:textId="1399CB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3" w:author="Van der Lely Stephanie" w:date="2019-05-17T17:04:00Z">
              <w:r w:rsidRPr="00B50221" w:rsidDel="00917B1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4" w:author="Van der Lely Stephanie" w:date="2019-05-17T17:04:00Z">
              <w:r w:rsidR="00917B1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4EE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3DFCA5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Confidence</w:t>
            </w:r>
            <w:proofErr w:type="spellEnd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val</w:t>
            </w:r>
            <w:proofErr w:type="spellEnd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95%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22C25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3457FE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imulated</w:t>
            </w:r>
            <w:proofErr w:type="spellEnd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LRT</w:t>
            </w:r>
          </w:p>
        </w:tc>
      </w:tr>
      <w:tr w:rsidR="00DE3DCC" w:rsidRPr="00341554" w14:paraId="4C3A6842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BF6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8DD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0B9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C42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520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DEB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3A6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3C6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4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BCD0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F2EC9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2A9D7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DE3DCC" w:rsidRPr="00341554" w14:paraId="12F56E1D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8CEE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884F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36A8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C3D1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FB46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77D0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0FB2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1526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4BD0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w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51E4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Upper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5DCF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C110" w14:textId="50918B21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5" w:author="Van der Lely Stephanie" w:date="2019-05-17T17:05:00Z">
              <w:r w:rsidRPr="00B50221" w:rsidDel="00952E6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6" w:author="Van der Lely Stephanie" w:date="2019-05-17T17:05:00Z">
              <w:r w:rsidR="00952E6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</w:tr>
      <w:tr w:rsidR="00DE3DCC" w:rsidRPr="00341554" w14:paraId="06EC2F8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634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ixed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786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242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8C1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1898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906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1CD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80C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580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421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DA8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D70" w14:textId="77777777" w:rsidR="00DE3DCC" w:rsidRPr="00B50221" w:rsidRDefault="00DE3DCC" w:rsidP="00C46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2D5C4E" w:rsidRPr="00341554" w14:paraId="4456E871" w14:textId="77777777" w:rsidTr="002177A7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4DD" w14:textId="77777777" w:rsidR="002D5C4E" w:rsidRPr="00B50221" w:rsidRDefault="002D5C4E" w:rsidP="002D5C4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114" w14:textId="77777777" w:rsidR="002D5C4E" w:rsidRPr="00AC6052" w:rsidRDefault="002D5C4E" w:rsidP="002D5C4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7FB" w14:textId="3041B9FA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2.6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F79" w14:textId="61BC35C0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4.3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F08" w14:textId="63861E39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09D" w14:textId="29E7C663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568" w14:textId="49E1CD1C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F9D" w14:textId="77777777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2CA" w14:textId="65467528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6.0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788" w14:textId="12BBCBE8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1.2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8AE" w14:textId="77777777" w:rsidR="002D5C4E" w:rsidRPr="00AC6052" w:rsidRDefault="002D5C4E" w:rsidP="002D5C4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0BF" w14:textId="77777777" w:rsidR="002D5C4E" w:rsidRPr="00AC6052" w:rsidRDefault="002D5C4E" w:rsidP="002D5C4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7D279E" w:rsidRPr="00341554" w14:paraId="3152E703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4B6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frequency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a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5E7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C50" w14:textId="7D721ED0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4.0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A65" w14:textId="26777F0F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CA8" w14:textId="58F9EA6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7.4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C51" w14:textId="277F46C8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664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F30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B81" w14:textId="3F0E88B4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3.0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B041" w14:textId="181D27AF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.1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FAB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37C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&lt;0.001*</w:t>
            </w:r>
          </w:p>
        </w:tc>
      </w:tr>
      <w:tr w:rsidR="007D279E" w:rsidRPr="00341554" w14:paraId="134F71BB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532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nsity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b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777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413" w14:textId="18B71CE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08F" w14:textId="7F10A2D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7C2" w14:textId="25CDD04B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2.2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DBB" w14:textId="52A89F1C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7E0" w14:textId="7E07C9A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5727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57A5" w14:textId="76A4062B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508" w14:textId="0B3C6A5E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39EB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96F" w14:textId="7DA94AB6" w:rsidR="007D279E" w:rsidRPr="00AC6052" w:rsidRDefault="002D0959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024</w:t>
            </w:r>
            <w:r w:rsidR="007D279E" w:rsidRPr="00AC6052">
              <w:rPr>
                <w:rFonts w:ascii="Times New Roman" w:eastAsia="Times New Roman" w:hAnsi="Times New Roman" w:cs="Times New Roman"/>
                <w:lang w:val="de-CH"/>
              </w:rPr>
              <w:t>*</w:t>
            </w:r>
          </w:p>
        </w:tc>
      </w:tr>
      <w:tr w:rsidR="007D279E" w:rsidRPr="00341554" w14:paraId="62C5DBA5" w14:textId="77777777" w:rsidTr="003112EE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492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cation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360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07A7" w14:textId="6B6826ED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59FA" w14:textId="54C02C16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8A29" w14:textId="0CFCAE8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2588" w14:textId="18584285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95B1" w14:textId="696665B2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57D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C40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3CC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D11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4A5" w14:textId="59B507A9" w:rsidR="007D279E" w:rsidRPr="00AC6052" w:rsidRDefault="002D0959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243</w:t>
            </w:r>
          </w:p>
        </w:tc>
      </w:tr>
      <w:tr w:rsidR="00D353C3" w:rsidRPr="00341554" w14:paraId="49ED7C76" w14:textId="77777777" w:rsidTr="00D353C3">
        <w:tblPrEx>
          <w:tblW w:w="14083" w:type="dxa"/>
          <w:tblInd w:w="93" w:type="dxa"/>
          <w:tblLayout w:type="fixed"/>
          <w:tblPrExChange w:id="7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8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884180" w14:textId="77777777" w:rsidR="00D353C3" w:rsidRPr="00B50221" w:rsidRDefault="00D353C3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45AF4F" w14:textId="49475863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proofErr w:type="spellStart"/>
            <w:ins w:id="11" w:author="Stress Cornelia" w:date="2019-05-17T10:0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bladder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dome</w:t>
              </w:r>
            </w:ins>
            <w:proofErr w:type="spellEnd"/>
            <w:del w:id="12" w:author="Stress Cornelia" w:date="2019-05-17T10:04:00Z">
              <w:r w:rsidDel="003867D5">
                <w:rPr>
                  <w:rFonts w:ascii="Times New Roman" w:eastAsia="Times New Roman" w:hAnsi="Times New Roman" w:cs="Times New Roman"/>
                  <w:i/>
                  <w:iCs/>
                  <w:lang w:val="de-CH"/>
                </w:rPr>
                <w:delText>BD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631B14" w14:textId="06477AA5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3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129CA4" w14:textId="3F8CF81D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8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01945" w14:textId="7B8AB934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1.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62FCC" w14:textId="77F8B935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84AD1B" w14:textId="6402AED8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F1B25D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544D30" w14:textId="28F734F1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5.9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21F525" w14:textId="346DC6A5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C65A98" w14:textId="77777777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8E3E00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353C3" w:rsidRPr="00341554" w14:paraId="43B7FE68" w14:textId="77777777" w:rsidTr="00D353C3">
        <w:tblPrEx>
          <w:tblW w:w="14083" w:type="dxa"/>
          <w:tblInd w:w="93" w:type="dxa"/>
          <w:tblLayout w:type="fixed"/>
          <w:tblPrExChange w:id="23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24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CC9B73" w14:textId="77777777" w:rsidR="00D353C3" w:rsidRPr="00B50221" w:rsidRDefault="00D353C3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7469C9" w14:textId="6F38A419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ins w:id="27" w:author="Stress Cornelia" w:date="2019-05-17T10:0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proxim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28" w:author="Stress Cornelia" w:date="2019-05-17T10:04:00Z">
              <w:r w:rsidDel="003867D5">
                <w:rPr>
                  <w:rFonts w:ascii="Times New Roman" w:eastAsia="Times New Roman" w:hAnsi="Times New Roman" w:cs="Times New Roman"/>
                  <w:i/>
                  <w:iCs/>
                  <w:lang w:val="de-CH"/>
                </w:rPr>
                <w:delText>p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B2A26" w14:textId="0404B743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6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5CBD62" w14:textId="7EC1564B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DA40AD" w14:textId="75E07824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F0123A" w14:textId="7AF09596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F80BC6" w14:textId="08918A12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E85019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558629" w14:textId="7894C342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4.1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088A6B" w14:textId="57201886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B2F533" w14:textId="77777777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75868E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353C3" w:rsidRPr="00341554" w14:paraId="5A078F8D" w14:textId="77777777" w:rsidTr="00D353C3">
        <w:tblPrEx>
          <w:tblW w:w="14083" w:type="dxa"/>
          <w:tblInd w:w="93" w:type="dxa"/>
          <w:tblLayout w:type="fixed"/>
          <w:tblPrExChange w:id="39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40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A7A956" w14:textId="77777777" w:rsidR="00D353C3" w:rsidRPr="00B50221" w:rsidRDefault="00D353C3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17FBA5" w14:textId="6A762752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proofErr w:type="spellStart"/>
            <w:ins w:id="43" w:author="Stress Cornelia" w:date="2019-05-17T10:0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membrano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44" w:author="Stress Cornelia" w:date="2019-05-17T10:04:00Z">
              <w:r w:rsidDel="003867D5">
                <w:rPr>
                  <w:rFonts w:ascii="Times New Roman" w:eastAsia="Times New Roman" w:hAnsi="Times New Roman" w:cs="Times New Roman"/>
                  <w:i/>
                  <w:iCs/>
                  <w:lang w:val="de-CH"/>
                </w:rPr>
                <w:delText>m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1DB3A5" w14:textId="5C7ACCEA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6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819E73" w14:textId="16200D6A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2.2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895FF" w14:textId="6FC35C3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1.1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8F009F" w14:textId="3596FE1E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7BB51" w14:textId="138DDF58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79C6F4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D23EC8" w14:textId="5DCE7189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7.0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BF44B8" w14:textId="4C3950CE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BF3F4" w14:textId="77777777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8A9875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353C3" w:rsidRPr="00341554" w14:paraId="48C1F7B9" w14:textId="77777777" w:rsidTr="00D353C3">
        <w:tblPrEx>
          <w:tblW w:w="14083" w:type="dxa"/>
          <w:tblInd w:w="93" w:type="dxa"/>
          <w:tblLayout w:type="fixed"/>
          <w:tblPrExChange w:id="55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56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B0643" w14:textId="77777777" w:rsidR="00D353C3" w:rsidRPr="00B50221" w:rsidRDefault="00D353C3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CC23B5" w14:textId="1EE4C4A8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ins w:id="59" w:author="Stress Cornelia" w:date="2019-05-17T10:0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dist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60" w:author="Stress Cornelia" w:date="2019-05-17T10:04:00Z">
              <w:r w:rsidDel="003867D5">
                <w:rPr>
                  <w:rFonts w:ascii="Times New Roman" w:eastAsia="Times New Roman" w:hAnsi="Times New Roman" w:cs="Times New Roman"/>
                  <w:i/>
                  <w:iCs/>
                  <w:lang w:val="de-CH"/>
                </w:rPr>
                <w:delText>d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82E233" w14:textId="436F7E66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3.8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C735A" w14:textId="646B3D3A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521FB5" w14:textId="2D1F3348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1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973EB1" w14:textId="7638ABCB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CE145" w14:textId="27788671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6AED28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8F03F" w14:textId="52EC498D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7.3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C57D20" w14:textId="05A67C6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DFF1B" w14:textId="77777777" w:rsidR="00D353C3" w:rsidRPr="00AC6052" w:rsidRDefault="00D353C3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0776A" w14:textId="77777777" w:rsidR="00D353C3" w:rsidRPr="00AC6052" w:rsidRDefault="00D353C3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55B9D4E2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25B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order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d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835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95A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235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CEE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0B6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F53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864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183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660" w14:textId="77777777" w:rsidR="00DE3DCC" w:rsidRPr="00AC6052" w:rsidRDefault="00DE3DCC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74CE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196" w14:textId="66806C9D" w:rsidR="00DE3DCC" w:rsidRPr="00AC6052" w:rsidRDefault="002D0959" w:rsidP="00C4638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012</w:t>
            </w:r>
            <w:r w:rsidR="00DE3DCC" w:rsidRPr="00AC6052">
              <w:rPr>
                <w:rFonts w:ascii="Times New Roman" w:eastAsia="Times New Roman" w:hAnsi="Times New Roman" w:cs="Times New Roman"/>
                <w:lang w:val="de-CH"/>
              </w:rPr>
              <w:t>*</w:t>
            </w:r>
          </w:p>
        </w:tc>
      </w:tr>
      <w:tr w:rsidR="007D279E" w:rsidRPr="00341554" w14:paraId="59259044" w14:textId="77777777" w:rsidTr="00D353C3">
        <w:tblPrEx>
          <w:tblW w:w="14083" w:type="dxa"/>
          <w:tblInd w:w="93" w:type="dxa"/>
          <w:tblLayout w:type="fixed"/>
          <w:tblPrExChange w:id="71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72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28B2A6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5A6E43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i/>
                <w:iCs/>
                <w:lang w:val="de-CH"/>
              </w:rPr>
              <w:t xml:space="preserve">2nd </w:t>
            </w:r>
            <w:proofErr w:type="spellStart"/>
            <w:r w:rsidRPr="00AC6052">
              <w:rPr>
                <w:rFonts w:ascii="Times New Roman" w:eastAsia="Times New Roman" w:hAnsi="Times New Roman" w:cs="Times New Roman"/>
                <w:i/>
                <w:iCs/>
                <w:lang w:val="de-CH"/>
              </w:rPr>
              <w:t>stimulation</w:t>
            </w:r>
            <w:proofErr w:type="spellEnd"/>
            <w:r w:rsidRPr="00AC6052">
              <w:rPr>
                <w:rFonts w:ascii="Times New Roman" w:eastAsia="Times New Roman" w:hAnsi="Times New Roman" w:cs="Times New Roman"/>
                <w:i/>
                <w:iCs/>
                <w:lang w:val="de-CH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44BFA7" w14:textId="37549712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1.4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795629" w14:textId="4AA5BA7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B63B2" w14:textId="4B843841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4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5C86CA" w14:textId="7E3557AE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ABFF80" w14:textId="23E730BE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759EC1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581002" w14:textId="6E96F1DD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6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6AD18E" w14:textId="64382970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F5EA3D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27DBBD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7D279E" w:rsidRPr="00341554" w14:paraId="73B26945" w14:textId="77777777" w:rsidTr="00D353C3">
        <w:tblPrEx>
          <w:tblW w:w="14083" w:type="dxa"/>
          <w:tblInd w:w="93" w:type="dxa"/>
          <w:tblLayout w:type="fixed"/>
          <w:tblPrExChange w:id="85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86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Stress Cornelia" w:date="2019-05-17T10:04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1C59CC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AD9977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i/>
                <w:iCs/>
                <w:lang w:val="de-CH"/>
              </w:rPr>
              <w:t xml:space="preserve">3rd </w:t>
            </w:r>
            <w:proofErr w:type="spellStart"/>
            <w:r w:rsidRPr="00AC6052">
              <w:rPr>
                <w:rFonts w:ascii="Times New Roman" w:eastAsia="Times New Roman" w:hAnsi="Times New Roman" w:cs="Times New Roman"/>
                <w:i/>
                <w:iCs/>
                <w:lang w:val="de-CH"/>
              </w:rPr>
              <w:t>stimulatio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Stress Cornelia" w:date="2019-05-17T10:04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E5201B" w14:textId="460A3B3B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1.6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0D7649" w14:textId="3A5D348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tress Cornelia" w:date="2019-05-17T10:04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7FBD7D" w14:textId="565C6473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7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Stress Cornelia" w:date="2019-05-17T10:04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953EA1" w14:textId="0F5D43BE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tress Cornelia" w:date="2019-05-17T10:04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904E46" w14:textId="7E110E60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17BE94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F703DC" w14:textId="1A731F04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2.8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tress Cornelia" w:date="2019-05-17T10:04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5C15CB" w14:textId="4E482FF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tress Cornelia" w:date="2019-05-17T10:04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BCE4C9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Stress Cornelia" w:date="2019-05-17T10:04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1DD46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7D279E" w:rsidRPr="00341554" w14:paraId="12A3D900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7AA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Age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e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84D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01F" w14:textId="751FD91A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931" w14:textId="52BF612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B8F" w14:textId="5874994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D9C" w14:textId="2D585A46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081" w14:textId="5FE2C090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85D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93B" w14:textId="45F7B2AF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748" w14:textId="5E451CDD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FBE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D05" w14:textId="1ECDE654" w:rsidR="007D279E" w:rsidRPr="00AC6052" w:rsidRDefault="007D279E" w:rsidP="002D0959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</w:t>
            </w:r>
            <w:r w:rsidR="002D0959" w:rsidRPr="00AC6052">
              <w:rPr>
                <w:rFonts w:ascii="Times New Roman" w:eastAsia="Times New Roman" w:hAnsi="Times New Roman" w:cs="Times New Roman"/>
                <w:lang w:val="de-CH"/>
              </w:rPr>
              <w:t>608</w:t>
            </w:r>
          </w:p>
        </w:tc>
      </w:tr>
      <w:tr w:rsidR="007D279E" w:rsidRPr="00341554" w14:paraId="0EA070F7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09C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ender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f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F92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825" w14:textId="2C02591D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1.0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0B1" w14:textId="2BD23C63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2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A8E" w14:textId="7240E320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8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4C6" w14:textId="0E48D106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BF1" w14:textId="5E7BF33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87C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861" w14:textId="2D47C46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3.6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A54" w14:textId="689708CE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13B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0AC" w14:textId="65F25797" w:rsidR="007D279E" w:rsidRPr="00AC6052" w:rsidRDefault="007D279E" w:rsidP="002D0959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</w:t>
            </w:r>
            <w:r w:rsidR="002D0959" w:rsidRPr="00AC6052">
              <w:rPr>
                <w:rFonts w:ascii="Times New Roman" w:eastAsia="Times New Roman" w:hAnsi="Times New Roman" w:cs="Times New Roman"/>
                <w:lang w:val="de-CH"/>
              </w:rPr>
              <w:t>412</w:t>
            </w:r>
          </w:p>
        </w:tc>
      </w:tr>
      <w:tr w:rsidR="007D279E" w:rsidRPr="00341554" w14:paraId="2DC2A7B6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C56" w14:textId="77777777" w:rsidR="007D279E" w:rsidRPr="00B50221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isit</w:t>
            </w:r>
            <w:r w:rsidRPr="00B502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g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974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i/>
                <w:iCs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BA8" w14:textId="67319905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0D1" w14:textId="4410B6E3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207" w14:textId="7F7F25CD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0B0" w14:textId="0A1373E5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7FA" w14:textId="064D2453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C12" w14:textId="77777777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7E5" w14:textId="12130169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-0.7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F5C" w14:textId="26FD2605" w:rsidR="007D279E" w:rsidRPr="00AC6052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E16" w14:textId="77777777" w:rsidR="007D279E" w:rsidRPr="00AC6052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0E3" w14:textId="3B534267" w:rsidR="007D279E" w:rsidRPr="00AC6052" w:rsidRDefault="007D279E" w:rsidP="002D0959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0.</w:t>
            </w:r>
            <w:r w:rsidR="002D0959" w:rsidRPr="00AC6052">
              <w:rPr>
                <w:rFonts w:ascii="Times New Roman" w:eastAsia="Times New Roman" w:hAnsi="Times New Roman" w:cs="Times New Roman"/>
                <w:lang w:val="de-CH"/>
              </w:rPr>
              <w:t>587</w:t>
            </w:r>
          </w:p>
        </w:tc>
      </w:tr>
      <w:tr w:rsidR="00DE3DCC" w:rsidRPr="00341554" w14:paraId="39116238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364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Random </w:t>
            </w:r>
            <w:proofErr w:type="spellStart"/>
            <w:r w:rsidRPr="00B502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7BD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149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5E8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B74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746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2DF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1B4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52D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8092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6FC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223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2F30008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F73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roup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833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C3F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N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010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S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AC1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6A5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6B1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6EE6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2AD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EBC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7DBF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538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49668DB4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918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ubject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935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7C6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(</w:t>
            </w:r>
            <w:proofErr w:type="spellStart"/>
            <w:r w:rsidRPr="00AC6052">
              <w:rPr>
                <w:rFonts w:ascii="Times New Roman" w:eastAsia="Times New Roman" w:hAnsi="Times New Roman" w:cs="Times New Roman"/>
                <w:lang w:val="de-CH"/>
              </w:rPr>
              <w:t>Intercept</w:t>
            </w:r>
            <w:proofErr w:type="spellEnd"/>
            <w:r w:rsidRPr="00AC6052">
              <w:rPr>
                <w:rFonts w:ascii="Times New Roman" w:eastAsia="Times New Roman" w:hAnsi="Times New Roman" w:cs="Times New Roman"/>
                <w:lang w:val="de-CH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8BF" w14:textId="0B4514B1" w:rsidR="00DE3DCC" w:rsidRPr="00AC6052" w:rsidRDefault="007D279E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5.1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DEE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56E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23A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8E2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0AF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9B6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052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BEC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5F55371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093B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B50221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Residual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2147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A2F1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E505" w14:textId="11727857" w:rsidR="00DE3DCC" w:rsidRPr="00AC6052" w:rsidRDefault="007D279E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5.5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D91E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27BF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87AE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E804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B812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637B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3077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035A" w14:textId="77777777" w:rsidR="00DE3DCC" w:rsidRPr="00AC6052" w:rsidRDefault="00DE3DCC" w:rsidP="00C4638E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AC6052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</w:tr>
      <w:tr w:rsidR="00D353C3" w:rsidRPr="00341554" w14:paraId="23914A78" w14:textId="77777777" w:rsidTr="00D353C3">
        <w:tblPrEx>
          <w:tblW w:w="14083" w:type="dxa"/>
          <w:tblInd w:w="93" w:type="dxa"/>
          <w:tblLayout w:type="fixed"/>
          <w:tblPrExChange w:id="99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ins w:id="100" w:author="Stress Cornelia" w:date="2019-05-17T10:03:00Z"/>
          <w:trPrChange w:id="101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2" w:author="Stress Cornelia" w:date="2019-05-17T10:04:00Z">
              <w:tcPr>
                <w:tcW w:w="2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B2269F" w14:textId="5ACDBEE7" w:rsidR="00D353C3" w:rsidRPr="00B50221" w:rsidRDefault="00D353C3" w:rsidP="00C4638E">
            <w:pPr>
              <w:rPr>
                <w:ins w:id="103" w:author="Stress Cornelia" w:date="2019-05-17T10:03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ins w:id="104" w:author="Stress Cornelia" w:date="2019-05-17T10:03:00Z">
              <w:del w:id="105" w:author="Mehnert Ulrich" w:date="2019-05-17T19:47:00Z">
                <w:r w:rsidDel="009E3722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Observations</w:delText>
                </w:r>
              </w:del>
            </w:ins>
            <w:ins w:id="106" w:author="Mehnert Ulrich" w:date="2019-05-17T19:47:00Z">
              <w:r w:rsidR="009E3722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n</w:t>
              </w:r>
            </w:ins>
            <w:bookmarkStart w:id="107" w:name="_GoBack"/>
            <w:bookmarkEnd w:id="107"/>
          </w:p>
        </w:tc>
        <w:tc>
          <w:tcPr>
            <w:tcW w:w="23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8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80A916" w14:textId="5C20DA8F" w:rsidR="00D353C3" w:rsidRPr="00AC6052" w:rsidRDefault="00D353C3">
            <w:pPr>
              <w:ind w:right="601"/>
              <w:jc w:val="center"/>
              <w:rPr>
                <w:ins w:id="109" w:author="Stress Cornelia" w:date="2019-05-17T10:03:00Z"/>
                <w:rFonts w:ascii="Times New Roman" w:eastAsia="Times New Roman" w:hAnsi="Times New Roman" w:cs="Times New Roman"/>
                <w:lang w:val="de-CH"/>
              </w:rPr>
              <w:pPrChange w:id="110" w:author="Stress Cornelia" w:date="2019-05-17T10:19:00Z">
                <w:pPr/>
              </w:pPrChange>
            </w:pPr>
            <w:ins w:id="111" w:author="Stress Cornelia" w:date="2019-05-17T10:03:00Z">
              <w:r>
                <w:rPr>
                  <w:rFonts w:ascii="Times New Roman" w:eastAsia="Times New Roman" w:hAnsi="Times New Roman" w:cs="Times New Roman"/>
                  <w:lang w:val="de-CH"/>
                </w:rPr>
                <w:t>90</w:t>
              </w:r>
            </w:ins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2" w:author="Stress Cornelia" w:date="2019-05-17T10:04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E3661E" w14:textId="77777777" w:rsidR="00D353C3" w:rsidRPr="00AC6052" w:rsidRDefault="00D353C3" w:rsidP="00C4638E">
            <w:pPr>
              <w:rPr>
                <w:ins w:id="113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4" w:author="Stress Cornelia" w:date="2019-05-17T10:04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D15E6C" w14:textId="77777777" w:rsidR="00D353C3" w:rsidRPr="00AC6052" w:rsidRDefault="00D353C3" w:rsidP="00C4638E">
            <w:pPr>
              <w:rPr>
                <w:ins w:id="115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6" w:author="Stress Cornelia" w:date="2019-05-17T10:04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2020B1" w14:textId="77777777" w:rsidR="00D353C3" w:rsidRPr="00AC6052" w:rsidRDefault="00D353C3" w:rsidP="00C4638E">
            <w:pPr>
              <w:rPr>
                <w:ins w:id="117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8" w:author="Stress Cornelia" w:date="2019-05-17T10:04:00Z">
              <w:tcPr>
                <w:tcW w:w="91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92D668" w14:textId="77777777" w:rsidR="00D353C3" w:rsidRPr="00AC6052" w:rsidRDefault="00D353C3" w:rsidP="00C4638E">
            <w:pPr>
              <w:rPr>
                <w:ins w:id="119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0" w:author="Stress Cornelia" w:date="2019-05-17T10:04:00Z">
              <w:tcPr>
                <w:tcW w:w="12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D381ECA" w14:textId="77777777" w:rsidR="00D353C3" w:rsidRPr="00AC6052" w:rsidRDefault="00D353C3" w:rsidP="00C4638E">
            <w:pPr>
              <w:rPr>
                <w:ins w:id="121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2" w:author="Stress Cornelia" w:date="2019-05-17T10:04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01EF0B" w14:textId="77777777" w:rsidR="00D353C3" w:rsidRPr="00AC6052" w:rsidRDefault="00D353C3" w:rsidP="00C4638E">
            <w:pPr>
              <w:rPr>
                <w:ins w:id="123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4" w:author="Stress Cornelia" w:date="2019-05-17T10:04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E3C53AA" w14:textId="77777777" w:rsidR="00D353C3" w:rsidRPr="00AC6052" w:rsidRDefault="00D353C3" w:rsidP="00C4638E">
            <w:pPr>
              <w:rPr>
                <w:ins w:id="125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6" w:author="Stress Cornelia" w:date="2019-05-17T10:04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624BFE" w14:textId="77777777" w:rsidR="00D353C3" w:rsidRPr="00AC6052" w:rsidRDefault="00D353C3" w:rsidP="00C4638E">
            <w:pPr>
              <w:rPr>
                <w:ins w:id="127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8" w:author="Stress Cornelia" w:date="2019-05-17T10:04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50A21B2" w14:textId="77777777" w:rsidR="00D353C3" w:rsidRPr="00AC6052" w:rsidRDefault="00D353C3" w:rsidP="00C4638E">
            <w:pPr>
              <w:rPr>
                <w:ins w:id="129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30" w:author="Stress Cornelia" w:date="2019-05-17T10:04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BB7C03" w14:textId="77777777" w:rsidR="00D353C3" w:rsidRPr="00AC6052" w:rsidRDefault="00D353C3" w:rsidP="00C4638E">
            <w:pPr>
              <w:rPr>
                <w:ins w:id="131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353C3" w:rsidRPr="00341554" w14:paraId="3B1B8562" w14:textId="77777777" w:rsidTr="00D353C3">
        <w:tblPrEx>
          <w:tblW w:w="14083" w:type="dxa"/>
          <w:tblInd w:w="93" w:type="dxa"/>
          <w:tblLayout w:type="fixed"/>
          <w:tblPrExChange w:id="132" w:author="Stress Cornelia" w:date="2019-05-17T10:04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ins w:id="133" w:author="Stress Cornelia" w:date="2019-05-17T10:03:00Z"/>
          <w:trPrChange w:id="134" w:author="Stress Cornelia" w:date="2019-05-17T10:04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5" w:author="Stress Cornelia" w:date="2019-05-17T10:04:00Z">
              <w:tcPr>
                <w:tcW w:w="2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D0B872" w14:textId="0A434CDD" w:rsidR="00D353C3" w:rsidRPr="00B50221" w:rsidRDefault="00D353C3" w:rsidP="00C4638E">
            <w:pPr>
              <w:rPr>
                <w:ins w:id="136" w:author="Stress Cornelia" w:date="2019-05-17T10:03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ins w:id="137" w:author="Stress Cornelia" w:date="2019-05-17T10:03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</w:t>
              </w:r>
              <w:r w:rsidRPr="00B50221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djusted</w:t>
              </w:r>
              <w:proofErr w:type="spellEnd"/>
              <w:r w:rsidRPr="00B50221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 xml:space="preserve"> R</w:t>
              </w:r>
              <w:r w:rsidRPr="00B50221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de-CH"/>
                </w:rPr>
                <w:t>2</w:t>
              </w:r>
            </w:ins>
          </w:p>
        </w:tc>
        <w:tc>
          <w:tcPr>
            <w:tcW w:w="2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8" w:author="Stress Cornelia" w:date="2019-05-17T10:04:00Z">
              <w:tcPr>
                <w:tcW w:w="174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40B56C" w14:textId="7135656C" w:rsidR="00D353C3" w:rsidRPr="00AC6052" w:rsidRDefault="00D353C3">
            <w:pPr>
              <w:ind w:right="601"/>
              <w:jc w:val="center"/>
              <w:rPr>
                <w:ins w:id="139" w:author="Stress Cornelia" w:date="2019-05-17T10:03:00Z"/>
                <w:rFonts w:ascii="Times New Roman" w:eastAsia="Times New Roman" w:hAnsi="Times New Roman" w:cs="Times New Roman"/>
                <w:lang w:val="de-CH"/>
              </w:rPr>
              <w:pPrChange w:id="140" w:author="Stress Cornelia" w:date="2019-05-17T10:19:00Z">
                <w:pPr/>
              </w:pPrChange>
            </w:pPr>
            <w:ins w:id="141" w:author="Stress Cornelia" w:date="2019-05-17T10:04:00Z">
              <w:r w:rsidRPr="00B50221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0.493</w:t>
              </w:r>
            </w:ins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2" w:author="Stress Cornelia" w:date="2019-05-17T10:04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87CB911" w14:textId="77777777" w:rsidR="00D353C3" w:rsidRPr="00AC6052" w:rsidRDefault="00D353C3" w:rsidP="00C4638E">
            <w:pPr>
              <w:rPr>
                <w:ins w:id="143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4" w:author="Stress Cornelia" w:date="2019-05-17T10:04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D489EE" w14:textId="77777777" w:rsidR="00D353C3" w:rsidRPr="00AC6052" w:rsidRDefault="00D353C3" w:rsidP="00C4638E">
            <w:pPr>
              <w:rPr>
                <w:ins w:id="145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6" w:author="Stress Cornelia" w:date="2019-05-17T10:04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BC579D" w14:textId="77777777" w:rsidR="00D353C3" w:rsidRPr="00AC6052" w:rsidRDefault="00D353C3" w:rsidP="00C4638E">
            <w:pPr>
              <w:rPr>
                <w:ins w:id="147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8" w:author="Stress Cornelia" w:date="2019-05-17T10:04:00Z">
              <w:tcPr>
                <w:tcW w:w="91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379E7F2" w14:textId="77777777" w:rsidR="00D353C3" w:rsidRPr="00AC6052" w:rsidRDefault="00D353C3" w:rsidP="00C4638E">
            <w:pPr>
              <w:rPr>
                <w:ins w:id="149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0" w:author="Stress Cornelia" w:date="2019-05-17T10:04:00Z">
              <w:tcPr>
                <w:tcW w:w="12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C3F473" w14:textId="77777777" w:rsidR="00D353C3" w:rsidRPr="00AC6052" w:rsidRDefault="00D353C3" w:rsidP="00C4638E">
            <w:pPr>
              <w:rPr>
                <w:ins w:id="151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2" w:author="Stress Cornelia" w:date="2019-05-17T10:04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85A8D4" w14:textId="77777777" w:rsidR="00D353C3" w:rsidRPr="00AC6052" w:rsidRDefault="00D353C3" w:rsidP="00C4638E">
            <w:pPr>
              <w:rPr>
                <w:ins w:id="153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4" w:author="Stress Cornelia" w:date="2019-05-17T10:04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AAD10B" w14:textId="77777777" w:rsidR="00D353C3" w:rsidRPr="00AC6052" w:rsidRDefault="00D353C3" w:rsidP="00C4638E">
            <w:pPr>
              <w:rPr>
                <w:ins w:id="155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6" w:author="Stress Cornelia" w:date="2019-05-17T10:04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22486C" w14:textId="77777777" w:rsidR="00D353C3" w:rsidRPr="00AC6052" w:rsidRDefault="00D353C3" w:rsidP="00C4638E">
            <w:pPr>
              <w:rPr>
                <w:ins w:id="157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8" w:author="Stress Cornelia" w:date="2019-05-17T10:04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411E45" w14:textId="77777777" w:rsidR="00D353C3" w:rsidRPr="00AC6052" w:rsidRDefault="00D353C3" w:rsidP="00C4638E">
            <w:pPr>
              <w:rPr>
                <w:ins w:id="159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60" w:author="Stress Cornelia" w:date="2019-05-17T10:04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33038A" w14:textId="77777777" w:rsidR="00D353C3" w:rsidRPr="00AC6052" w:rsidRDefault="00D353C3" w:rsidP="00C4638E">
            <w:pPr>
              <w:rPr>
                <w:ins w:id="161" w:author="Stress Cornelia" w:date="2019-05-17T10:03:00Z"/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D353C3" w14:paraId="28B6F8E9" w14:textId="77777777" w:rsidTr="00D353C3">
        <w:tblPrEx>
          <w:tblW w:w="14083" w:type="dxa"/>
          <w:tblInd w:w="93" w:type="dxa"/>
          <w:tblLayout w:type="fixed"/>
          <w:tblPrExChange w:id="162" w:author="Stress Cornelia" w:date="2019-05-17T10:05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16"/>
          <w:trPrChange w:id="163" w:author="Stress Cornelia" w:date="2019-05-17T10:05:00Z">
            <w:trPr>
              <w:trHeight w:val="316"/>
            </w:trPr>
          </w:trPrChange>
        </w:trPr>
        <w:tc>
          <w:tcPr>
            <w:tcW w:w="986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tcPrChange w:id="164" w:author="Stress Cornelia" w:date="2019-05-17T10:05:00Z">
              <w:tcPr>
                <w:tcW w:w="9867" w:type="dxa"/>
                <w:gridSpan w:val="8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32E4774" w14:textId="6896B7F8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165" w:author="Stress Cornelia" w:date="2019-05-17T10:05:00Z">
              <w:r w:rsidRPr="00B50221" w:rsidDel="00D353C3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>Notes: the last column shows the p-values from the simulated likelihood ratio test (LRT).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6" w:author="Stress Cornelia" w:date="2019-05-17T10:05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781838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7" w:author="Stress Cornelia" w:date="2019-05-17T10:05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45BF1C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8" w:author="Stress Cornelia" w:date="2019-05-17T10:05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C179CD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9" w:author="Stress Cornelia" w:date="2019-05-17T10:05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6A90C1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0" w:author="Stress Cornelia" w:date="2019-05-17T10:05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400970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E3DCC" w:rsidRPr="00D353C3" w14:paraId="1A55522C" w14:textId="77777777" w:rsidTr="00D353C3">
        <w:tblPrEx>
          <w:tblW w:w="14083" w:type="dxa"/>
          <w:tblInd w:w="93" w:type="dxa"/>
          <w:tblLayout w:type="fixed"/>
          <w:tblPrExChange w:id="171" w:author="Stress Cornelia" w:date="2019-05-17T10:05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172" w:author="Stress Cornelia" w:date="2019-05-17T10:05:00Z">
            <w:trPr>
              <w:trHeight w:val="300"/>
            </w:trPr>
          </w:trPrChange>
        </w:trPr>
        <w:tc>
          <w:tcPr>
            <w:tcW w:w="14083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73" w:author="Stress Cornelia" w:date="2019-05-17T10:05:00Z">
              <w:tcPr>
                <w:tcW w:w="14083" w:type="dxa"/>
                <w:gridSpan w:val="13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E77D9CA" w14:textId="50031597" w:rsidR="00DE3DCC" w:rsidRPr="00B50221" w:rsidDel="00D353C3" w:rsidRDefault="00DE3DCC" w:rsidP="00A17BFA">
            <w:pPr>
              <w:ind w:right="-357"/>
              <w:rPr>
                <w:del w:id="174" w:author="Stress Cornelia" w:date="2019-05-17T10:05:00Z"/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del w:id="175" w:author="Stress Cornelia" w:date="2019-05-17T10:05:00Z"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a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Baseline = 0Hz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b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Baseline = 0mA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c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Baseline = </w:delText>
              </w:r>
              <w:r w:rsidR="00DB373E"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TG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d</w:delText>
              </w:r>
              <w:r w:rsidR="005910E2"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Baseline = first s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timulation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e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Baseline = 0 years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f</w:delText>
              </w:r>
              <w:r w:rsidR="00B269AF"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Baseline = f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emale</w:delText>
              </w:r>
              <w:r w:rsidR="005910E2"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s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 xml:space="preserve">; </w:delText>
              </w:r>
              <w:r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vertAlign w:val="superscript"/>
                  <w:lang w:val="en-US"/>
                </w:rPr>
                <w:delText>g</w:delText>
              </w:r>
              <w:r w:rsidR="00A17BFA" w:rsidRPr="00B50221" w:rsidDel="00D353C3">
                <w:rPr>
                  <w:rFonts w:ascii="Times New Roman" w:eastAsia="Times New Roman" w:hAnsi="Times New Roman" w:cs="Times New Roman"/>
                  <w:i/>
                  <w:color w:val="000000"/>
                  <w:lang w:val="en-US"/>
                </w:rPr>
                <w:delText>Baseline =Visit 1</w:delText>
              </w:r>
            </w:del>
          </w:p>
          <w:p w14:paraId="26EAD760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</w:tr>
      <w:tr w:rsidR="00DE3DCC" w:rsidRPr="00D353C3" w14:paraId="28C6EAA6" w14:textId="77777777" w:rsidTr="00D353C3">
        <w:tblPrEx>
          <w:tblW w:w="14083" w:type="dxa"/>
          <w:tblInd w:w="93" w:type="dxa"/>
          <w:tblLayout w:type="fixed"/>
          <w:tblPrExChange w:id="176" w:author="Stress Cornelia" w:date="2019-05-17T10:05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293"/>
          <w:trPrChange w:id="177" w:author="Stress Cornelia" w:date="2019-05-17T10:05:00Z">
            <w:trPr>
              <w:trHeight w:val="293"/>
            </w:trPr>
          </w:trPrChange>
        </w:trPr>
        <w:tc>
          <w:tcPr>
            <w:tcW w:w="14083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tcPrChange w:id="178" w:author="Stress Cornelia" w:date="2019-05-17T10:05:00Z">
              <w:tcPr>
                <w:tcW w:w="14083" w:type="dxa"/>
                <w:gridSpan w:val="13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3E22B9" w14:textId="77777777" w:rsidR="00DE3DCC" w:rsidRPr="00B50221" w:rsidRDefault="00DE3DCC" w:rsidP="00C4638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E3DCC" w:rsidRPr="00341554" w:rsidDel="00D353C3" w14:paraId="51A0C093" w14:textId="4B43D535" w:rsidTr="00341554">
        <w:trPr>
          <w:trHeight w:val="100"/>
          <w:del w:id="179" w:author="Stress Cornelia" w:date="2019-05-17T10:04:00Z"/>
        </w:trPr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B2B" w14:textId="116C7757" w:rsidR="00DE3DCC" w:rsidRPr="00B50221" w:rsidDel="00D353C3" w:rsidRDefault="00DE3DCC" w:rsidP="00D353C3">
            <w:pPr>
              <w:rPr>
                <w:del w:id="180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181" w:author="Stress Cornelia" w:date="2019-05-17T10:04:00Z">
              <w:r w:rsidRPr="00B50221" w:rsidDel="00D353C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adjusted R</w:delText>
              </w:r>
              <w:r w:rsidRPr="00B50221" w:rsidDel="00D353C3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de-CH"/>
                </w:rPr>
                <w:delText>2</w:delText>
              </w:r>
              <w:r w:rsidR="007D279E" w:rsidRPr="00B50221" w:rsidDel="00D353C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 xml:space="preserve"> = 0.493</w:delText>
              </w:r>
            </w:del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ACC" w14:textId="092AF3D0" w:rsidR="00DE3DCC" w:rsidRPr="00B50221" w:rsidDel="00D353C3" w:rsidRDefault="00DE3DCC" w:rsidP="00C4638E">
            <w:pPr>
              <w:rPr>
                <w:del w:id="182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66D" w14:textId="4FD836AC" w:rsidR="00DE3DCC" w:rsidRPr="00B50221" w:rsidDel="00D353C3" w:rsidRDefault="00DE3DCC" w:rsidP="00C4638E">
            <w:pPr>
              <w:rPr>
                <w:del w:id="183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D8E" w14:textId="34B64298" w:rsidR="00DE3DCC" w:rsidRPr="00B50221" w:rsidDel="00D353C3" w:rsidRDefault="00DE3DCC" w:rsidP="00C4638E">
            <w:pPr>
              <w:rPr>
                <w:del w:id="184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600" w14:textId="4F25A074" w:rsidR="00DE3DCC" w:rsidRPr="00B50221" w:rsidDel="00D353C3" w:rsidRDefault="00DE3DCC" w:rsidP="00C4638E">
            <w:pPr>
              <w:rPr>
                <w:del w:id="185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9AE" w14:textId="718956CF" w:rsidR="00DE3DCC" w:rsidRPr="00B50221" w:rsidDel="00D353C3" w:rsidRDefault="00DE3DCC" w:rsidP="00C4638E">
            <w:pPr>
              <w:rPr>
                <w:del w:id="186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D39" w14:textId="3CD426C8" w:rsidR="00DE3DCC" w:rsidRPr="00B50221" w:rsidDel="00D353C3" w:rsidRDefault="00DE3DCC" w:rsidP="00C4638E">
            <w:pPr>
              <w:rPr>
                <w:del w:id="187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25A" w14:textId="31E08992" w:rsidR="00DE3DCC" w:rsidRPr="00B50221" w:rsidDel="00D353C3" w:rsidRDefault="00DE3DCC" w:rsidP="00C4638E">
            <w:pPr>
              <w:rPr>
                <w:del w:id="188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47A" w14:textId="0E0A6163" w:rsidR="00DE3DCC" w:rsidRPr="00B50221" w:rsidDel="00D353C3" w:rsidRDefault="00DE3DCC" w:rsidP="00C4638E">
            <w:pPr>
              <w:rPr>
                <w:del w:id="189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57D" w14:textId="3F46C10C" w:rsidR="00DE3DCC" w:rsidRPr="00B50221" w:rsidDel="00D353C3" w:rsidRDefault="00DE3DCC" w:rsidP="00C4638E">
            <w:pPr>
              <w:rPr>
                <w:del w:id="190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F5BB" w14:textId="1868B809" w:rsidR="00DE3DCC" w:rsidRPr="00B50221" w:rsidDel="00D353C3" w:rsidRDefault="00DE3DCC" w:rsidP="00C4638E">
            <w:pPr>
              <w:rPr>
                <w:del w:id="191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F0C" w14:textId="04690079" w:rsidR="00DE3DCC" w:rsidRPr="00B50221" w:rsidDel="00D353C3" w:rsidRDefault="00DE3DCC" w:rsidP="00C4638E">
            <w:pPr>
              <w:rPr>
                <w:del w:id="192" w:author="Stress Cornelia" w:date="2019-05-17T10:0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</w:tbl>
    <w:p w14:paraId="1F08B2DA" w14:textId="77777777" w:rsidR="00C332CD" w:rsidRDefault="00C332CD"/>
    <w:sectPr w:rsidR="00C332CD" w:rsidSect="00DE3D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D18B9" w14:textId="77777777" w:rsidR="0062692B" w:rsidRDefault="0062692B" w:rsidP="002D5C4E">
      <w:r>
        <w:separator/>
      </w:r>
    </w:p>
  </w:endnote>
  <w:endnote w:type="continuationSeparator" w:id="0">
    <w:p w14:paraId="0982A405" w14:textId="77777777" w:rsidR="0062692B" w:rsidRDefault="0062692B" w:rsidP="002D5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EEA6B" w14:textId="77777777" w:rsidR="0062692B" w:rsidRDefault="0062692B" w:rsidP="002D5C4E">
      <w:r>
        <w:separator/>
      </w:r>
    </w:p>
  </w:footnote>
  <w:footnote w:type="continuationSeparator" w:id="0">
    <w:p w14:paraId="3E76F537" w14:textId="77777777" w:rsidR="0062692B" w:rsidRDefault="0062692B" w:rsidP="002D5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CC"/>
    <w:rsid w:val="000422DE"/>
    <w:rsid w:val="002352E8"/>
    <w:rsid w:val="002D0959"/>
    <w:rsid w:val="002D5C4E"/>
    <w:rsid w:val="003112EE"/>
    <w:rsid w:val="00341554"/>
    <w:rsid w:val="003E5C5F"/>
    <w:rsid w:val="004471CF"/>
    <w:rsid w:val="005910E2"/>
    <w:rsid w:val="0062692B"/>
    <w:rsid w:val="007D279E"/>
    <w:rsid w:val="00917B1A"/>
    <w:rsid w:val="00952E6A"/>
    <w:rsid w:val="00990906"/>
    <w:rsid w:val="009C015F"/>
    <w:rsid w:val="009E3722"/>
    <w:rsid w:val="00A10469"/>
    <w:rsid w:val="00A17BFA"/>
    <w:rsid w:val="00AC6052"/>
    <w:rsid w:val="00B12A4E"/>
    <w:rsid w:val="00B269AF"/>
    <w:rsid w:val="00B50221"/>
    <w:rsid w:val="00BC51DE"/>
    <w:rsid w:val="00C332CD"/>
    <w:rsid w:val="00D353C3"/>
    <w:rsid w:val="00DB373E"/>
    <w:rsid w:val="00DE3DCC"/>
    <w:rsid w:val="00EA4776"/>
    <w:rsid w:val="00F13C4D"/>
    <w:rsid w:val="00F8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08B2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90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906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5C4E"/>
  </w:style>
  <w:style w:type="paragraph" w:styleId="Fuzeile">
    <w:name w:val="footer"/>
    <w:basedOn w:val="Standard"/>
    <w:link w:val="Fu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5C4E"/>
  </w:style>
  <w:style w:type="paragraph" w:styleId="Listenabsatz">
    <w:name w:val="List Paragraph"/>
    <w:basedOn w:val="Standard"/>
    <w:uiPriority w:val="34"/>
    <w:qFormat/>
    <w:rsid w:val="00F876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90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906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5C4E"/>
  </w:style>
  <w:style w:type="paragraph" w:styleId="Fuzeile">
    <w:name w:val="footer"/>
    <w:basedOn w:val="Standard"/>
    <w:link w:val="Fu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5C4E"/>
  </w:style>
  <w:style w:type="paragraph" w:styleId="Listenabsatz">
    <w:name w:val="List Paragraph"/>
    <w:basedOn w:val="Standard"/>
    <w:uiPriority w:val="34"/>
    <w:qFormat/>
    <w:rsid w:val="00F87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D8E04E-2CBA-45F2-BEB4-15976BA01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Mehnert Ulrich</cp:lastModifiedBy>
  <cp:revision>6</cp:revision>
  <dcterms:created xsi:type="dcterms:W3CDTF">2019-05-17T08:05:00Z</dcterms:created>
  <dcterms:modified xsi:type="dcterms:W3CDTF">2019-05-17T17:47:00Z</dcterms:modified>
</cp:coreProperties>
</file>